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14E07" w14:textId="5885A9B7" w:rsidR="001358DC" w:rsidRDefault="7425754F" w:rsidP="6AF6D192">
      <w:pPr>
        <w:pStyle w:val="Caption"/>
        <w:keepNext/>
        <w:rPr>
          <w:b/>
          <w:bCs/>
          <w:color w:val="auto"/>
          <w:sz w:val="20"/>
          <w:szCs w:val="20"/>
        </w:rPr>
      </w:pPr>
      <w:r w:rsidRPr="6AF6D192">
        <w:rPr>
          <w:b/>
          <w:bCs/>
          <w:color w:val="auto"/>
          <w:sz w:val="20"/>
          <w:szCs w:val="20"/>
        </w:rPr>
        <w:t xml:space="preserve">Supplementary </w:t>
      </w:r>
      <w:r w:rsidR="522CF602" w:rsidRPr="6AF6D192">
        <w:rPr>
          <w:b/>
          <w:bCs/>
          <w:color w:val="auto"/>
          <w:sz w:val="20"/>
          <w:szCs w:val="20"/>
        </w:rPr>
        <w:t>T</w:t>
      </w:r>
      <w:r w:rsidRPr="6AF6D192">
        <w:rPr>
          <w:b/>
          <w:bCs/>
          <w:color w:val="auto"/>
          <w:sz w:val="20"/>
          <w:szCs w:val="20"/>
        </w:rPr>
        <w:t xml:space="preserve">able </w:t>
      </w:r>
      <w:r w:rsidR="3D8941F9" w:rsidRPr="6AF6D192">
        <w:rPr>
          <w:b/>
          <w:bCs/>
          <w:color w:val="auto"/>
          <w:sz w:val="20"/>
          <w:szCs w:val="20"/>
        </w:rPr>
        <w:t>3</w:t>
      </w:r>
      <w:r w:rsidRPr="6AF6D192">
        <w:rPr>
          <w:b/>
          <w:bCs/>
          <w:color w:val="auto"/>
          <w:sz w:val="20"/>
          <w:szCs w:val="20"/>
        </w:rPr>
        <w:t>: A</w:t>
      </w:r>
      <w:r w:rsidR="001358DC" w:rsidRPr="6AF6D192">
        <w:rPr>
          <w:b/>
          <w:bCs/>
          <w:color w:val="auto"/>
          <w:sz w:val="20"/>
          <w:szCs w:val="20"/>
        </w:rPr>
        <w:t>vailability of seven signal functions</w:t>
      </w:r>
      <w:r w:rsidR="56C0A348" w:rsidRPr="6AF6D192">
        <w:rPr>
          <w:b/>
          <w:bCs/>
          <w:color w:val="auto"/>
          <w:sz w:val="20"/>
          <w:szCs w:val="20"/>
        </w:rPr>
        <w:t xml:space="preserve"> </w:t>
      </w:r>
    </w:p>
    <w:tbl>
      <w:tblPr>
        <w:tblW w:w="13813" w:type="dxa"/>
        <w:tblLook w:val="04A0" w:firstRow="1" w:lastRow="0" w:firstColumn="1" w:lastColumn="0" w:noHBand="0" w:noVBand="1"/>
      </w:tblPr>
      <w:tblGrid>
        <w:gridCol w:w="1903"/>
        <w:gridCol w:w="587"/>
        <w:gridCol w:w="1022"/>
        <w:gridCol w:w="492"/>
        <w:gridCol w:w="972"/>
        <w:gridCol w:w="483"/>
        <w:gridCol w:w="968"/>
        <w:gridCol w:w="441"/>
        <w:gridCol w:w="1016"/>
        <w:gridCol w:w="492"/>
        <w:gridCol w:w="974"/>
        <w:gridCol w:w="441"/>
        <w:gridCol w:w="1025"/>
        <w:gridCol w:w="528"/>
        <w:gridCol w:w="990"/>
        <w:gridCol w:w="494"/>
        <w:gridCol w:w="985"/>
      </w:tblGrid>
      <w:tr w:rsidR="001358DC" w:rsidRPr="00F84541" w14:paraId="53463CA5" w14:textId="77777777" w:rsidTr="704230B2">
        <w:trPr>
          <w:trHeight w:val="495"/>
          <w:tblHeader/>
        </w:trPr>
        <w:tc>
          <w:tcPr>
            <w:tcW w:w="17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77471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Characteristics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AB84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 xml:space="preserve">Parenteral antibiotics 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D34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Parenteral Oxytocin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80A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 xml:space="preserve">Parenteral Anticonvulsants 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0DC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Assisted vaginal delivery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BBA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Manual removal of Placenta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A5A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Remove retained product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6CE4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eonatal Resuscitation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649F7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 xml:space="preserve">All services available </w:t>
            </w:r>
          </w:p>
        </w:tc>
      </w:tr>
      <w:tr w:rsidR="001358DC" w:rsidRPr="00F84541" w14:paraId="6D86551E" w14:textId="77777777" w:rsidTr="704230B2">
        <w:trPr>
          <w:trHeight w:val="375"/>
          <w:tblHeader/>
        </w:trPr>
        <w:tc>
          <w:tcPr>
            <w:tcW w:w="1702" w:type="dxa"/>
            <w:vMerge/>
            <w:vAlign w:val="center"/>
            <w:hideMark/>
          </w:tcPr>
          <w:p w14:paraId="48916A92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3AB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F92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% (95% CI)*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D77B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61E1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% (95% CI)*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23B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</w:t>
            </w:r>
          </w:p>
        </w:tc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048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% (95% CI)*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641E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F24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% (95% CI)*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29D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C7F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% (95% CI)*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04AC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125D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% (95% CI)*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340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77E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% (95% CI)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37C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C89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% (95% CI)*</w:t>
            </w:r>
          </w:p>
        </w:tc>
      </w:tr>
      <w:tr w:rsidR="001358DC" w:rsidRPr="00F84541" w14:paraId="57EDDCCF" w14:textId="77777777" w:rsidTr="704230B2">
        <w:trPr>
          <w:trHeight w:val="29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614C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 xml:space="preserve">Facilities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D952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B16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D93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3000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0AF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D02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A47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2E7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05EC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0C01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58A3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6C3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B61E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7D8A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4F2A3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12EBD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</w:tr>
      <w:tr w:rsidR="001358DC" w:rsidRPr="00F84541" w14:paraId="2979B299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E543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Federal /Provincia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230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11F7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4.36(87.01, 97.66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0A9C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6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D8B0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6.65(89.98, 98.93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BE9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E923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9.64(59.19, 78.40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A01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5DB6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8.53(58.03, 77.42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005B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7455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9.92(70.19, 87.06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20D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1649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4.32(75.09, 90.56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E80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C0EB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6.55(77.64, 92.27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AD741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4ABE7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5.04(34.91, 55.59)</w:t>
            </w:r>
          </w:p>
        </w:tc>
      </w:tr>
      <w:tr w:rsidR="001358DC" w:rsidRPr="00F84541" w14:paraId="21DE706F" w14:textId="77777777" w:rsidTr="704230B2">
        <w:trPr>
          <w:trHeight w:val="458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697B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Local hospital/PHCC/periphera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5B9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2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37E4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1.11(26.18, 36.50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9D4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9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20EA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8.34(83.97, 91.64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7FBF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95B7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.84(2.42, 6.06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C07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45FF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.93(2.25, 6.78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2EB1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1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2839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3.92(28.73, 39.52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F95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5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0755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2.14(17.78, 27.21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36D2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8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FD22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6.23(21.57, 31.49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5EF41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71E3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0.31(0.16, 0.63)</w:t>
            </w:r>
          </w:p>
        </w:tc>
      </w:tr>
      <w:tr w:rsidR="001358DC" w:rsidRPr="00F84541" w14:paraId="67F1BB46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06FF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Private Hospita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591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2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7123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5.21(64.00, 83.82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439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3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4CFE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3.06(71.08, 90.73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6E8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48E2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2.73(32.56, 53.5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491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A3E5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2.46(23.90, 42.39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606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A61D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1.78(41.23, 62.17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D92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2B6E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2.14(41.54, 62.54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F6C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D57A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5.18(35.12, 55.65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8801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A6540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0.52(6.60, 16.36)</w:t>
            </w:r>
          </w:p>
        </w:tc>
      </w:tr>
      <w:tr w:rsidR="001358DC" w:rsidRPr="00F84541" w14:paraId="34DE4CAB" w14:textId="77777777" w:rsidTr="704230B2">
        <w:trPr>
          <w:trHeight w:val="29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A5182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 xml:space="preserve">Ownership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5C35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B5A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C815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A18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A29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5FE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2EF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8823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F17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435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49C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84C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B607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DE0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32EE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9B24C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</w:tr>
      <w:tr w:rsidR="001358DC" w:rsidRPr="00F84541" w14:paraId="03F0511C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1150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Privat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181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2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8C3C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5.21(64.00, 83.82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C6CD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3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824B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3.06(71.08, 90.73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15B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BEA0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2.73(32.56, 53.5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81C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99A5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2.46(23.90, 42.39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178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C6FE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1.78(41.23, 62.17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EBC8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4505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2.14(41.54, 62.54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727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272E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5.18(35.12, 55.65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ADF82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4F46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0.52(6.60, 16.36)</w:t>
            </w:r>
          </w:p>
        </w:tc>
      </w:tr>
      <w:tr w:rsidR="001358DC" w:rsidRPr="00F84541" w14:paraId="5C5A14CE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45C2A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Publi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8B8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0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6875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3.25(28.42, 38.45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2529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7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76A2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8.62(84.40, 91.82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71A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1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5B7F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.07(4.48, 8.18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F487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BA68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.12(4.27, 8.70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F30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8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AAAD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5.47(30.42, 40.87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7B8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3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5FB4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4.24(19.95, 29.12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ED4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6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D451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8.27(23.70, 33.34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DF697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DD5D8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.83(1.35, 2.46)</w:t>
            </w:r>
          </w:p>
        </w:tc>
      </w:tr>
      <w:tr w:rsidR="001358DC" w:rsidRPr="00F84541" w14:paraId="39507CA1" w14:textId="77777777" w:rsidTr="704230B2">
        <w:trPr>
          <w:trHeight w:val="29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F9FB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 xml:space="preserve">Province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CF2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C5A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10BA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E9A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848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A3F9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5F97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346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15E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AF0C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C74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1B9F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87FF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FFE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C2D3E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47107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</w:tr>
      <w:tr w:rsidR="001358DC" w:rsidRPr="00F84541" w14:paraId="52E1E22F" w14:textId="77777777" w:rsidTr="704230B2">
        <w:trPr>
          <w:trHeight w:val="462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F192" w14:textId="50F8FB2B" w:rsidR="001358DC" w:rsidRPr="00F84541" w:rsidRDefault="00A90900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Kosh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5A0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AF51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9.63(27.74, 52.89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331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2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63C1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3.3(82.18, 97.68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1BB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1FBA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.97(4.40, 10.8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0829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EF94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.40(5.04, 16.88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0C2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8105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3.32(30.63, 56.9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506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3D90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2.63(14.19, 34.09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C7E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4A0C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1.59(13.30, 33.07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687EF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DB4B3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.69(2.06, 6.53)</w:t>
            </w:r>
          </w:p>
        </w:tc>
      </w:tr>
      <w:tr w:rsidR="001358DC" w:rsidRPr="00F84541" w14:paraId="1C5CE32E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F176A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Madhes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1E6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4B6D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9.93(38.77, 77.93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787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5AB6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8.9(95.29, 99.75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420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B7FA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6.61(9.88, 26.57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0E5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8775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3.44(10.92, 43.33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83C9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97F3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3.67(66.69, 92.92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4AD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05A3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7.21(46.70, 82.74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E60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5D81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1.43(40.72, 78.69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0994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95940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.22(2.56, 10.35)</w:t>
            </w:r>
          </w:p>
        </w:tc>
      </w:tr>
      <w:tr w:rsidR="001358DC" w:rsidRPr="00F84541" w14:paraId="63603293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4213F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Bagmat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36F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4993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3.3(23.02, 45.45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886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2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BC4D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4.16(60.99, 84.05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A40E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7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8692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0.73(6.28, 17.7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06D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D26E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.22(4.95, 16.53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BDB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EE00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3.08(22.59, 45.57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62B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D382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3.55(15.18, 34.64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89F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A638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0.68(20.56, 43.08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85FB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C17F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.22(1.20, 4.08)</w:t>
            </w:r>
          </w:p>
        </w:tc>
      </w:tr>
      <w:tr w:rsidR="001358DC" w:rsidRPr="00F84541" w14:paraId="4B8EF1E2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1150E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Gandak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AA4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D564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7.66(16.95, 41.73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4CE5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BED6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9.82(76.38, 96.01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DC3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0FD1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.28(2.36, 7.66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D2B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1C11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.42(2.42, 7.91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912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649A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8.05(10.18, 29.9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8C6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900D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4.74(14.84, 38.28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34B9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7E53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0.87(12.02, 33.74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31C83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A161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.22(0.44, 3.38)</w:t>
            </w:r>
          </w:p>
        </w:tc>
      </w:tr>
      <w:tr w:rsidR="001358DC" w:rsidRPr="00F84541" w14:paraId="1E135B8A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2507B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Lumbini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64F4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D4E4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4.14(23.33, 46.89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01B8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0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D1D4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4.66(72.23, 92.14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03B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02B9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2.23(6.48, 21.89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3A5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EB4D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.87(2.99, 7.85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D179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DDFA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5.25(24.16, 48.20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9080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65EB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9.72(19.58, 42.34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B9E3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09B3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3.35(22.45, 46.38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C03A0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7F8B6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.77(1.52, 4.99)</w:t>
            </w:r>
          </w:p>
        </w:tc>
      </w:tr>
      <w:tr w:rsidR="001358DC" w:rsidRPr="00F84541" w14:paraId="60CB45A3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794C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Karnali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535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F1EA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6.56(25.74, 48.94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8A62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B98D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2.35(82.37, 96.90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16A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5B94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.31(3.91, 16.76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532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0A74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.95(2.95, 11.63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6F5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3267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2.12(30.58, 54.59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686D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0562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2.57(14.12, 34.08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D54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14E2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1.96(13.77, 33.1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B06DF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78366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.68(0.73, 3.85)</w:t>
            </w:r>
          </w:p>
        </w:tc>
      </w:tr>
      <w:tr w:rsidR="001358DC" w:rsidRPr="00F84541" w14:paraId="733608AA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579A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Sudurpaschim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A38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8A8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4.33(24.80, 45.30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02A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16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FC81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3.62(85.86, 97.25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F04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0547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.18(2.62, 9.98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4B7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E210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.04(2.85, 12.32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6C85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16D0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2.54(14.77, 32.83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8C2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A748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4.84(8.96, 23.59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605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EE39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9.45(20.51, 40.3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DF0CB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F702D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.51(0.70, 3.24)</w:t>
            </w:r>
          </w:p>
        </w:tc>
      </w:tr>
      <w:tr w:rsidR="001358DC" w:rsidRPr="00F84541" w14:paraId="1CF40BD6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68ED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Locatio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4004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8CED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5821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F548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39868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B209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DE76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F0A84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45E3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D10CC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3B59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3ABFB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B68A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BDCD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EA2A14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5D1B7A" w14:textId="77777777" w:rsidR="001358DC" w:rsidRPr="00F84541" w:rsidRDefault="001358DC" w:rsidP="003A4474">
            <w:pPr>
              <w:spacing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</w:tr>
      <w:tr w:rsidR="001358DC" w:rsidRPr="00F84541" w14:paraId="33B2CB1A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6D586" w14:textId="77777777" w:rsidR="001358DC" w:rsidRPr="00F84541" w:rsidRDefault="001358DC" w:rsidP="003A4474">
            <w:pPr>
              <w:spacing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Rural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A6C2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0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3819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7.07(21.38, 33.62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F2F8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7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F5EA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9.17(83.60, 93.01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F1C3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1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B156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.43(1.20, 4.88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0973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97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6C6F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.57(1.65, 7.56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AE5D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8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03E3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1.71(25.50, 38.66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FF7B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3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FB7C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7.92(13.18, 23.91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9DD8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6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5540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0.63(15.55, 26.84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52FF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8CE82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0.06(0.01, 0.44)</w:t>
            </w:r>
          </w:p>
        </w:tc>
      </w:tr>
      <w:tr w:rsidR="001358DC" w:rsidRPr="00F84541" w14:paraId="6EF95405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6815B" w14:textId="77777777" w:rsidR="001358DC" w:rsidRPr="00F84541" w:rsidRDefault="001358DC" w:rsidP="003A4474">
            <w:pPr>
              <w:spacing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Urba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D62E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2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78EC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9.00(41.77, 56.27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D734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3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C8F2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6.90(80.66, 91.34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DEBD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63 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D9B5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7.47(13.65, 22.10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DBC6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55 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102F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4.23(10.94, 18.30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CD31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90 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B0D2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3.41(36.38, 50.71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32A1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92 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2874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7.67(31.05, 44.77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D71B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 xml:space="preserve">72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1253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1.50(34.59, 48.76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1CB83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D41A1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.74(4.37, 7.51)</w:t>
            </w:r>
          </w:p>
        </w:tc>
      </w:tr>
      <w:tr w:rsidR="001358DC" w:rsidRPr="00F84541" w14:paraId="3A0CE219" w14:textId="77777777" w:rsidTr="704230B2">
        <w:trPr>
          <w:trHeight w:val="17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92D17" w14:textId="77777777" w:rsidR="001358DC" w:rsidRPr="00F84541" w:rsidRDefault="001358DC" w:rsidP="003A4474">
            <w:pPr>
              <w:spacing w:line="240" w:lineRule="auto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>Ecological regio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3AD2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5F33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FE36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424F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AC7D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13EB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115B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A7F0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7BA7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9EE7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DB60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CF4D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AF00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7B87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6C078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A2B5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</w:p>
        </w:tc>
      </w:tr>
      <w:tr w:rsidR="001358DC" w:rsidRPr="00F84541" w14:paraId="30757867" w14:textId="77777777" w:rsidTr="704230B2">
        <w:trPr>
          <w:trHeight w:val="5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AB5D9" w14:textId="77777777" w:rsidR="001358DC" w:rsidRPr="00F84541" w:rsidRDefault="001358DC" w:rsidP="003A4474">
            <w:pPr>
              <w:spacing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Hil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EF45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93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165E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8.93(23.55, 34.96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F521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76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E24C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6.03(80.35, 90.27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51AD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3876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.14(4.27, 8.76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DE6A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5D6D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.02(4.11, 8.72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048A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8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0183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2.02(26.25, 38.40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ED9B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54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411F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9.77(15.42, 24.98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2C0B9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5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83A7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2.4(17.59, 28.08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D7EF7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09F12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.58(1.06, 2.35)</w:t>
            </w:r>
          </w:p>
        </w:tc>
      </w:tr>
      <w:tr w:rsidR="001358DC" w:rsidRPr="00F84541" w14:paraId="10787666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8DE69" w14:textId="77777777" w:rsidR="001358DC" w:rsidRPr="00F84541" w:rsidRDefault="001358DC" w:rsidP="003A4474">
            <w:pPr>
              <w:spacing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Mountai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9378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56BD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6.27(25.82, 48.21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74A4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0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8AB6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1.44(81.61, 96.26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5728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8720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.74(1.69, 8.0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B321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E459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.34(2.05, 13.17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0C7D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0357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9.4(19.80, 41.26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0CBD5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898E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7.08(10.07, 27.50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E8666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6BE8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5.02(16.33, 36.3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8728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1F4A7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0.82(0.30, 2.25)</w:t>
            </w:r>
          </w:p>
        </w:tc>
      </w:tr>
      <w:tr w:rsidR="001358DC" w:rsidRPr="00F84541" w14:paraId="2565B447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2DF3F" w14:textId="77777777" w:rsidR="001358DC" w:rsidRPr="00F84541" w:rsidRDefault="001358DC" w:rsidP="003A4474">
            <w:pPr>
              <w:spacing w:line="240" w:lineRule="auto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lastRenderedPageBreak/>
              <w:t>Tera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B7CE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7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498D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7.9(46.66, 68.38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85CE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2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0D9D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1.79(83.92, 96.00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2EC3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9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D00A0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0.61(14.62, 28.24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DE3A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D2415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6.31(10.70, 24.07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2C7F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5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DD1F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5.74(44.87, 66.10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C503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4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E07E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2.35(41.56, 62.93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1EC0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4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9A557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53.38(42.53, 63.91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89C5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21EBF3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.39(4.36, 9.26)</w:t>
            </w:r>
          </w:p>
        </w:tc>
      </w:tr>
      <w:tr w:rsidR="001358DC" w:rsidRPr="00F84541" w14:paraId="0BFE4D40" w14:textId="77777777" w:rsidTr="704230B2">
        <w:trPr>
          <w:trHeight w:val="36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1C9F4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b/>
                <w:bCs/>
                <w:color w:val="000000" w:themeColor="text1"/>
                <w:sz w:val="16"/>
                <w:szCs w:val="16"/>
                <w:lang w:bidi="ne-NP"/>
              </w:rPr>
              <w:t xml:space="preserve">Overall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D7E6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42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6999F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6.45 (31.83, 41.34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033B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71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BD95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8.2 (84.25, 91.26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E398C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73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2804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.87 (7.02, 11.1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F39F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15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0B331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8.13 (6.20, 10.60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74A8D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7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3BE5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6.72 (31.96, 41.75)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9F582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2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C5744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6.37 (22.28, 30.92)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C99C8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332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44B7A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9.56 (25.23, 34.30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0352E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6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4DF7B" w14:textId="77777777" w:rsidR="001358DC" w:rsidRPr="00F84541" w:rsidRDefault="001358DC" w:rsidP="003A4474">
            <w:pPr>
              <w:spacing w:after="0" w:line="240" w:lineRule="auto"/>
              <w:jc w:val="center"/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</w:pPr>
            <w:r w:rsidRPr="00F84541">
              <w:rPr>
                <w:rFonts w:ascii="Garamond" w:eastAsia="Times New Roman" w:hAnsi="Garamond" w:cs="Arial"/>
                <w:color w:val="000000" w:themeColor="text1"/>
                <w:sz w:val="16"/>
                <w:szCs w:val="16"/>
                <w:lang w:bidi="ne-NP"/>
              </w:rPr>
              <w:t>2.49 (1.93, 3.22)</w:t>
            </w:r>
          </w:p>
        </w:tc>
      </w:tr>
      <w:tr w:rsidR="001358DC" w:rsidRPr="00F84541" w14:paraId="17863A96" w14:textId="77777777" w:rsidTr="704230B2">
        <w:trPr>
          <w:trHeight w:val="630"/>
        </w:trPr>
        <w:tc>
          <w:tcPr>
            <w:tcW w:w="1228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4261" w14:textId="649DA041" w:rsidR="001358DC" w:rsidRPr="00F84541" w:rsidRDefault="4B3A12CC" w:rsidP="704230B2">
            <w:pPr>
              <w:spacing w:after="0" w:line="240" w:lineRule="auto"/>
              <w:rPr>
                <w:rFonts w:ascii="Garamond" w:eastAsia="Times New Roman" w:hAnsi="Garamond" w:cs="Arial"/>
                <w:i/>
                <w:iCs/>
                <w:color w:val="000000" w:themeColor="text1"/>
                <w:sz w:val="16"/>
                <w:szCs w:val="16"/>
                <w:lang w:bidi="ne-NP"/>
              </w:rPr>
            </w:pPr>
            <w:r w:rsidRPr="704230B2">
              <w:rPr>
                <w:rFonts w:ascii="Garamond" w:eastAsia="Times New Roman" w:hAnsi="Garamond" w:cs="Arial"/>
                <w:i/>
                <w:iCs/>
                <w:color w:val="000000" w:themeColor="text1"/>
                <w:sz w:val="16"/>
                <w:szCs w:val="16"/>
                <w:lang w:bidi="ne-NP"/>
              </w:rPr>
              <w:t>n: weighted frequency; %: weighted percent; CI: Confidence Interv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D8D4A92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i/>
                <w:iCs/>
                <w:color w:val="000000" w:themeColor="text1"/>
                <w:sz w:val="16"/>
                <w:szCs w:val="16"/>
                <w:lang w:bidi="ne-NP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07299E2" w14:textId="77777777" w:rsidR="001358DC" w:rsidRPr="00F84541" w:rsidRDefault="001358DC" w:rsidP="003A4474">
            <w:pPr>
              <w:spacing w:after="0" w:line="240" w:lineRule="auto"/>
              <w:rPr>
                <w:rFonts w:ascii="Garamond" w:eastAsia="Times New Roman" w:hAnsi="Garamond" w:cs="Arial"/>
                <w:i/>
                <w:iCs/>
                <w:color w:val="000000" w:themeColor="text1"/>
                <w:sz w:val="16"/>
                <w:szCs w:val="16"/>
                <w:lang w:bidi="ne-NP"/>
              </w:rPr>
            </w:pPr>
          </w:p>
        </w:tc>
      </w:tr>
    </w:tbl>
    <w:p w14:paraId="46973DF4" w14:textId="77777777" w:rsidR="00614413" w:rsidRDefault="00614413"/>
    <w:sectPr w:rsidR="00614413" w:rsidSect="00F84541">
      <w:pgSz w:w="15840" w:h="12240" w:orient="landscape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DC"/>
    <w:rsid w:val="001358DC"/>
    <w:rsid w:val="002B31F6"/>
    <w:rsid w:val="00614413"/>
    <w:rsid w:val="00A90900"/>
    <w:rsid w:val="00F84541"/>
    <w:rsid w:val="112FEA80"/>
    <w:rsid w:val="18F50F87"/>
    <w:rsid w:val="3D8941F9"/>
    <w:rsid w:val="4B3A12CC"/>
    <w:rsid w:val="522CF602"/>
    <w:rsid w:val="56C0A348"/>
    <w:rsid w:val="6452D6E2"/>
    <w:rsid w:val="6AF6D192"/>
    <w:rsid w:val="704230B2"/>
    <w:rsid w:val="7425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62F5"/>
  <w15:chartTrackingRefBased/>
  <w15:docId w15:val="{75546588-4AE8-4B17-AA9E-A28F4E112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5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8DC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358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129ea3-9e0a-4510-a9e6-edd1cc62b44d">
      <Terms xmlns="http://schemas.microsoft.com/office/infopath/2007/PartnerControls"/>
    </lcf76f155ced4ddcb4097134ff3c332f>
    <TaxCatchAll xmlns="5f9b28b7-ffa9-4edc-bfae-9f3cf87ab5c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725BF81129554983FEDBE49558D856" ma:contentTypeVersion="15" ma:contentTypeDescription="Create a new document." ma:contentTypeScope="" ma:versionID="3c8d3824838ebec37772ccf9747f7ede">
  <xsd:schema xmlns:xsd="http://www.w3.org/2001/XMLSchema" xmlns:xs="http://www.w3.org/2001/XMLSchema" xmlns:p="http://schemas.microsoft.com/office/2006/metadata/properties" xmlns:ns2="1b129ea3-9e0a-4510-a9e6-edd1cc62b44d" xmlns:ns3="5f9b28b7-ffa9-4edc-bfae-9f3cf87ab5cd" targetNamespace="http://schemas.microsoft.com/office/2006/metadata/properties" ma:root="true" ma:fieldsID="647b8b168b60d71ff7e2e4c469a789c3" ns2:_="" ns3:_="">
    <xsd:import namespace="1b129ea3-9e0a-4510-a9e6-edd1cc62b44d"/>
    <xsd:import namespace="5f9b28b7-ffa9-4edc-bfae-9f3cf87ab5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29ea3-9e0a-4510-a9e6-edd1cc62b4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426074f-9417-41c7-b9ea-3d789b72464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b28b7-ffa9-4edc-bfae-9f3cf87ab5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464ddde8-55a9-4616-ac1b-2754008f1156}" ma:internalName="TaxCatchAll" ma:showField="CatchAllData" ma:web="5f9b28b7-ffa9-4edc-bfae-9f3cf87ab5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0234B3-95CE-4EEC-85DA-6CFAA33E7D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36476F-F9B1-4565-BACB-B8EA1F06BEB6}">
  <ds:schemaRefs>
    <ds:schemaRef ds:uri="http://purl.org/dc/elements/1.1/"/>
    <ds:schemaRef ds:uri="5f9b28b7-ffa9-4edc-bfae-9f3cf87ab5cd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1b129ea3-9e0a-4510-a9e6-edd1cc62b44d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7737F0D-6ADE-4911-8D19-3845A9D9C4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129ea3-9e0a-4510-a9e6-edd1cc62b44d"/>
    <ds:schemaRef ds:uri="5f9b28b7-ffa9-4edc-bfae-9f3cf87ab5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yut Raj Pandey</dc:creator>
  <cp:keywords/>
  <dc:description/>
  <cp:lastModifiedBy>Achyut Pandey</cp:lastModifiedBy>
  <cp:revision>6</cp:revision>
  <dcterms:created xsi:type="dcterms:W3CDTF">2023-01-03T08:29:00Z</dcterms:created>
  <dcterms:modified xsi:type="dcterms:W3CDTF">2023-07-2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725BF81129554983FEDBE49558D856</vt:lpwstr>
  </property>
  <property fmtid="{D5CDD505-2E9C-101B-9397-08002B2CF9AE}" pid="3" name="MediaServiceImageTags">
    <vt:lpwstr/>
  </property>
</Properties>
</file>